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E1C370" w14:textId="70C27565" w:rsidR="00FD6EE1" w:rsidRDefault="00000000">
      <w:pPr>
        <w:spacing w:line="140" w:lineRule="atLeast"/>
        <w:divId w:val="1174951487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 xml:space="preserve"> 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18"/>
        <w:gridCol w:w="861"/>
        <w:gridCol w:w="1006"/>
        <w:gridCol w:w="1006"/>
        <w:gridCol w:w="1006"/>
        <w:gridCol w:w="1006"/>
        <w:gridCol w:w="1581"/>
        <w:gridCol w:w="1150"/>
        <w:gridCol w:w="1150"/>
        <w:gridCol w:w="1150"/>
        <w:gridCol w:w="862"/>
        <w:gridCol w:w="1437"/>
        <w:gridCol w:w="1437"/>
      </w:tblGrid>
      <w:tr w:rsidR="00FD6EE1" w14:paraId="2210E224" w14:textId="77777777">
        <w:trPr>
          <w:divId w:val="1870020950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1353C4" w14:textId="77777777" w:rsidR="00FD6EE1" w:rsidRDefault="00000000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8142E5" w14:textId="77777777" w:rsidR="00FD6EE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F029FA" w14:textId="77777777" w:rsidR="00FD6EE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872D0B" w14:textId="77777777" w:rsidR="00FD6EE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D7D4EF" w14:textId="77777777" w:rsidR="00FD6EE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FD6EE1" w14:paraId="43BBEF82" w14:textId="77777777">
        <w:trPr>
          <w:divId w:val="1870020950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C048BB" w14:textId="77777777" w:rsidR="00FD6EE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B31CF9" w14:textId="77777777" w:rsidR="00FD6EE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6B8427" w14:textId="77777777" w:rsidR="00FD6EE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B9A436" w14:textId="77777777" w:rsidR="00FD6EE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DD6F81" w14:textId="77777777" w:rsidR="00FD6EE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0B7112" w14:textId="77777777" w:rsidR="00FD6EE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FD84C6" w14:textId="77777777" w:rsidR="00FD6EE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DB7379" w14:textId="77777777" w:rsidR="00FD6EE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BAP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E9D71A" w14:textId="77777777" w:rsidR="00FD6EE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ocket prosthes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EDDABB" w14:textId="77777777" w:rsidR="00FD6EE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ED336A" w14:textId="77777777" w:rsidR="00FD6EE1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2DA5089" w14:textId="77777777" w:rsidR="00FD6EE1" w:rsidRDefault="00FD6EE1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C50683E" w14:textId="77777777" w:rsidR="00FD6EE1" w:rsidRDefault="00FD6EE1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FD6EE1" w14:paraId="03D22A4E" w14:textId="77777777">
        <w:trPr>
          <w:divId w:val="187002095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E03807" w14:textId="77777777" w:rsidR="00FD6EE1" w:rsidRDefault="00000000">
            <w:pPr>
              <w:divId w:val="1324237659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Mobility (assessed with: TUG)</w:t>
            </w:r>
          </w:p>
        </w:tc>
      </w:tr>
      <w:tr w:rsidR="00FD6EE1" w14:paraId="2F8DDD1E" w14:textId="77777777">
        <w:trPr>
          <w:divId w:val="187002095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ADA9EF" w14:textId="77777777" w:rsidR="00FD6EE1" w:rsidRDefault="00000000">
            <w:pPr>
              <w:jc w:val="center"/>
              <w:divId w:val="580205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5D0720" w14:textId="77777777" w:rsidR="00FD6EE1" w:rsidRDefault="00000000">
            <w:pPr>
              <w:jc w:val="center"/>
              <w:divId w:val="12383201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E70D2C" w14:textId="77777777" w:rsidR="00FD6EE1" w:rsidRDefault="00000000">
            <w:pPr>
              <w:jc w:val="center"/>
              <w:divId w:val="731123030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F133D1" w14:textId="77777777" w:rsidR="00FD6EE1" w:rsidRDefault="00000000">
            <w:pPr>
              <w:jc w:val="center"/>
              <w:divId w:val="52359856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5DA2CE" w14:textId="77777777" w:rsidR="00FD6EE1" w:rsidRDefault="00000000">
            <w:pPr>
              <w:jc w:val="center"/>
              <w:divId w:val="16162081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3B966D" w14:textId="77777777" w:rsidR="00FD6EE1" w:rsidRDefault="00000000">
            <w:pPr>
              <w:jc w:val="center"/>
              <w:divId w:val="1360545735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06820D" w14:textId="77777777" w:rsidR="00FD6EE1" w:rsidRDefault="00000000">
            <w:pPr>
              <w:jc w:val="center"/>
              <w:divId w:val="12077919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B81E3D" w14:textId="77777777" w:rsidR="00FD6EE1" w:rsidRDefault="00000000">
            <w:pPr>
              <w:jc w:val="center"/>
              <w:divId w:val="3259814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6CEB1F" w14:textId="77777777" w:rsidR="00FD6EE1" w:rsidRDefault="00000000">
            <w:pPr>
              <w:jc w:val="center"/>
              <w:divId w:val="69260995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3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84B964" w14:textId="77777777" w:rsidR="00FD6EE1" w:rsidRDefault="00000000">
            <w:pPr>
              <w:jc w:val="center"/>
              <w:divId w:val="101700636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C8DC7D" w14:textId="77777777" w:rsidR="00FD6EE1" w:rsidRDefault="00000000">
            <w:pPr>
              <w:jc w:val="center"/>
              <w:divId w:val="60669102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16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2.09 lower to 2.41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BF72DD" w14:textId="77777777" w:rsidR="00FD6EE1" w:rsidRDefault="00000000">
            <w:pPr>
              <w:jc w:val="center"/>
              <w:divId w:val="60103866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A65EC0" w14:textId="77777777" w:rsidR="00FD6EE1" w:rsidRDefault="00000000">
            <w:pPr>
              <w:jc w:val="center"/>
              <w:divId w:val="116385805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FD6EE1" w14:paraId="780C0D19" w14:textId="77777777">
        <w:trPr>
          <w:divId w:val="187002095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689AEB" w14:textId="77777777" w:rsidR="00FD6EE1" w:rsidRDefault="00000000">
            <w:pPr>
              <w:divId w:val="1924489042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Mobility (assessed with: ABC)</w:t>
            </w:r>
          </w:p>
        </w:tc>
      </w:tr>
      <w:tr w:rsidR="00FD6EE1" w14:paraId="29A582ED" w14:textId="77777777">
        <w:trPr>
          <w:divId w:val="187002095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5F6F4C" w14:textId="77777777" w:rsidR="00FD6EE1" w:rsidRDefault="00000000">
            <w:pPr>
              <w:jc w:val="center"/>
              <w:divId w:val="17344286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3D69C9" w14:textId="77777777" w:rsidR="00FD6EE1" w:rsidRDefault="00000000">
            <w:pPr>
              <w:jc w:val="center"/>
              <w:divId w:val="103561971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10202E" w14:textId="77777777" w:rsidR="00FD6EE1" w:rsidRDefault="00000000">
            <w:pPr>
              <w:jc w:val="center"/>
              <w:divId w:val="995495966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AF7A0C" w14:textId="77777777" w:rsidR="00FD6EE1" w:rsidRDefault="00000000">
            <w:pPr>
              <w:jc w:val="center"/>
              <w:divId w:val="164550693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EA096F" w14:textId="77777777" w:rsidR="00FD6EE1" w:rsidRDefault="00000000">
            <w:pPr>
              <w:jc w:val="center"/>
              <w:divId w:val="150944023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78B075" w14:textId="77777777" w:rsidR="00FD6EE1" w:rsidRDefault="00000000">
            <w:pPr>
              <w:jc w:val="center"/>
              <w:divId w:val="1661421436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1636C6" w14:textId="77777777" w:rsidR="00FD6EE1" w:rsidRDefault="00000000">
            <w:pPr>
              <w:jc w:val="center"/>
              <w:divId w:val="1841712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3FFB3D" w14:textId="77777777" w:rsidR="00FD6EE1" w:rsidRDefault="00000000">
            <w:pPr>
              <w:jc w:val="center"/>
              <w:divId w:val="9094622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95F435" w14:textId="77777777" w:rsidR="00FD6EE1" w:rsidRDefault="00000000">
            <w:pPr>
              <w:jc w:val="center"/>
              <w:divId w:val="19880471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C64CB4" w14:textId="77777777" w:rsidR="00FD6EE1" w:rsidRDefault="00000000">
            <w:pPr>
              <w:jc w:val="center"/>
              <w:divId w:val="18472854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7958C0" w14:textId="77777777" w:rsidR="00FD6EE1" w:rsidRDefault="00000000">
            <w:pPr>
              <w:jc w:val="center"/>
              <w:divId w:val="165387594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05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22.19 lower to 22.29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4EA2E7" w14:textId="77777777" w:rsidR="00FD6EE1" w:rsidRDefault="00000000">
            <w:pPr>
              <w:jc w:val="center"/>
              <w:divId w:val="81094561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CC5A00" w14:textId="77777777" w:rsidR="00FD6EE1" w:rsidRDefault="00000000">
            <w:pPr>
              <w:jc w:val="center"/>
              <w:divId w:val="137831793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FD6EE1" w14:paraId="06BADAB3" w14:textId="77777777">
        <w:trPr>
          <w:divId w:val="187002095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9C782B" w14:textId="77777777" w:rsidR="00FD6EE1" w:rsidRDefault="00000000">
            <w:pPr>
              <w:divId w:val="1483698755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Moblilty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(assessed with: 6MWT)</w:t>
            </w:r>
          </w:p>
        </w:tc>
      </w:tr>
      <w:tr w:rsidR="00FD6EE1" w14:paraId="66C7A363" w14:textId="77777777">
        <w:trPr>
          <w:divId w:val="187002095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64A6AB" w14:textId="77777777" w:rsidR="00FD6EE1" w:rsidRDefault="00000000">
            <w:pPr>
              <w:jc w:val="center"/>
              <w:divId w:val="47765261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5ADD51" w14:textId="77777777" w:rsidR="00FD6EE1" w:rsidRDefault="00000000">
            <w:pPr>
              <w:jc w:val="center"/>
              <w:divId w:val="167394751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E9352E" w14:textId="77777777" w:rsidR="00FD6EE1" w:rsidRDefault="00000000">
            <w:pPr>
              <w:jc w:val="center"/>
              <w:divId w:val="124660031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AA0DDE" w14:textId="77777777" w:rsidR="00FD6EE1" w:rsidRDefault="00000000">
            <w:pPr>
              <w:jc w:val="center"/>
              <w:divId w:val="170984066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E29D58" w14:textId="77777777" w:rsidR="00FD6EE1" w:rsidRDefault="00000000">
            <w:pPr>
              <w:jc w:val="center"/>
              <w:divId w:val="119414915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BB0C72" w14:textId="77777777" w:rsidR="00FD6EE1" w:rsidRDefault="00000000">
            <w:pPr>
              <w:jc w:val="center"/>
              <w:divId w:val="1128007054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D922DE" w14:textId="77777777" w:rsidR="00FD6EE1" w:rsidRDefault="00000000">
            <w:pPr>
              <w:jc w:val="center"/>
              <w:divId w:val="49264418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1B73FE" w14:textId="77777777" w:rsidR="00FD6EE1" w:rsidRDefault="00000000">
            <w:pPr>
              <w:jc w:val="center"/>
              <w:divId w:val="4106622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3DACD7" w14:textId="77777777" w:rsidR="00FD6EE1" w:rsidRDefault="00000000">
            <w:pPr>
              <w:jc w:val="center"/>
              <w:divId w:val="20802040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1C9E95" w14:textId="77777777" w:rsidR="00FD6EE1" w:rsidRDefault="00000000">
            <w:pPr>
              <w:jc w:val="center"/>
              <w:divId w:val="4776958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FC71F3" w14:textId="77777777" w:rsidR="00FD6EE1" w:rsidRDefault="00000000">
            <w:pPr>
              <w:jc w:val="center"/>
              <w:divId w:val="20075181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ean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65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 to 0 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AC5D7C" w14:textId="77777777" w:rsidR="00FD6EE1" w:rsidRDefault="00000000">
            <w:pPr>
              <w:jc w:val="center"/>
              <w:divId w:val="138923257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8B083B" w14:textId="77777777" w:rsidR="00FD6EE1" w:rsidRDefault="00000000">
            <w:pPr>
              <w:jc w:val="center"/>
              <w:divId w:val="17571646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FD6EE1" w14:paraId="451629D1" w14:textId="77777777">
        <w:trPr>
          <w:divId w:val="187002095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D3F2CC" w14:textId="77777777" w:rsidR="00FD6EE1" w:rsidRDefault="00000000">
            <w:pPr>
              <w:divId w:val="1963681194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Mobility (assessed with: 2MWT)</w:t>
            </w:r>
          </w:p>
        </w:tc>
      </w:tr>
      <w:tr w:rsidR="00FD6EE1" w14:paraId="5C2A3882" w14:textId="77777777">
        <w:trPr>
          <w:divId w:val="187002095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4F091E" w14:textId="77777777" w:rsidR="00FD6EE1" w:rsidRDefault="00000000">
            <w:pPr>
              <w:jc w:val="center"/>
              <w:divId w:val="15789037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1DCE11" w14:textId="77777777" w:rsidR="00FD6EE1" w:rsidRDefault="00000000">
            <w:pPr>
              <w:jc w:val="center"/>
              <w:divId w:val="12497749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7739EB" w14:textId="77777777" w:rsidR="00FD6EE1" w:rsidRDefault="00000000">
            <w:pPr>
              <w:jc w:val="center"/>
              <w:divId w:val="690257003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F5BABF" w14:textId="77777777" w:rsidR="00FD6EE1" w:rsidRDefault="00000000">
            <w:pPr>
              <w:jc w:val="center"/>
              <w:divId w:val="125725123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0A0B13" w14:textId="77777777" w:rsidR="00FD6EE1" w:rsidRDefault="00000000">
            <w:pPr>
              <w:jc w:val="center"/>
              <w:divId w:val="40163516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57C201" w14:textId="77777777" w:rsidR="00FD6EE1" w:rsidRDefault="00000000">
            <w:pPr>
              <w:jc w:val="center"/>
              <w:divId w:val="1936866247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BA5BA2" w14:textId="77777777" w:rsidR="00FD6EE1" w:rsidRDefault="00000000">
            <w:pPr>
              <w:jc w:val="center"/>
              <w:divId w:val="183475641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5A2353" w14:textId="77777777" w:rsidR="00FD6EE1" w:rsidRDefault="00000000">
            <w:pPr>
              <w:jc w:val="center"/>
              <w:divId w:val="181155401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0A204F" w14:textId="77777777" w:rsidR="00FD6EE1" w:rsidRDefault="00000000">
            <w:pPr>
              <w:jc w:val="center"/>
              <w:divId w:val="7917919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866BF6" w14:textId="77777777" w:rsidR="00FD6EE1" w:rsidRDefault="00000000">
            <w:pPr>
              <w:jc w:val="center"/>
              <w:divId w:val="50077710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E8A08C" w14:textId="77777777" w:rsidR="00FD6EE1" w:rsidRDefault="00000000">
            <w:pPr>
              <w:jc w:val="center"/>
              <w:divId w:val="209292396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ean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7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 to 0 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63EF27" w14:textId="77777777" w:rsidR="00FD6EE1" w:rsidRDefault="00000000">
            <w:pPr>
              <w:jc w:val="center"/>
              <w:divId w:val="82740039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DA9246" w14:textId="77777777" w:rsidR="00FD6EE1" w:rsidRDefault="00000000">
            <w:pPr>
              <w:jc w:val="center"/>
              <w:divId w:val="151815872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FD6EE1" w14:paraId="12C4E3FF" w14:textId="77777777">
        <w:trPr>
          <w:divId w:val="187002095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C6AC17" w14:textId="77777777" w:rsidR="00FD6EE1" w:rsidRDefault="00000000">
            <w:pPr>
              <w:divId w:val="1069303659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Mobility (assessed with: PLUS-M)</w:t>
            </w:r>
          </w:p>
        </w:tc>
      </w:tr>
      <w:tr w:rsidR="00FD6EE1" w14:paraId="7CCF760B" w14:textId="77777777">
        <w:trPr>
          <w:divId w:val="187002095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6B67DC" w14:textId="77777777" w:rsidR="00FD6EE1" w:rsidRDefault="00000000">
            <w:pPr>
              <w:jc w:val="center"/>
              <w:divId w:val="17932113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7C1B92" w14:textId="77777777" w:rsidR="00FD6EE1" w:rsidRDefault="00000000">
            <w:pPr>
              <w:jc w:val="center"/>
              <w:divId w:val="94603864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3A6FCE" w14:textId="77777777" w:rsidR="00FD6EE1" w:rsidRDefault="00000000">
            <w:pPr>
              <w:jc w:val="center"/>
              <w:divId w:val="1347102111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DFFB6C" w14:textId="77777777" w:rsidR="00FD6EE1" w:rsidRDefault="00000000">
            <w:pPr>
              <w:jc w:val="center"/>
              <w:divId w:val="14971837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BD0515" w14:textId="77777777" w:rsidR="00FD6EE1" w:rsidRDefault="00000000">
            <w:pPr>
              <w:jc w:val="center"/>
              <w:divId w:val="36703270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78EA95" w14:textId="77777777" w:rsidR="00FD6EE1" w:rsidRDefault="00000000">
            <w:pPr>
              <w:jc w:val="center"/>
              <w:divId w:val="2057195364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CC203C" w14:textId="77777777" w:rsidR="00FD6EE1" w:rsidRDefault="00000000">
            <w:pPr>
              <w:jc w:val="center"/>
              <w:divId w:val="163475467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FD69EC" w14:textId="0D5A3D3A" w:rsidR="00FD6EE1" w:rsidRDefault="00623A84">
            <w:pPr>
              <w:jc w:val="center"/>
              <w:divId w:val="18560247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D5718E" w14:textId="3B3D9591" w:rsidR="00FD6EE1" w:rsidRDefault="00623A84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7220EF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66748D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ean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34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 to 0 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920549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E1A6F9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FD6EE1" w14:paraId="50FDB3D3" w14:textId="77777777">
        <w:trPr>
          <w:divId w:val="187002095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F09129" w14:textId="77777777" w:rsidR="00FD6EE1" w:rsidRDefault="00000000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Mobility (assessed with: PMQ2.0)</w:t>
            </w:r>
          </w:p>
        </w:tc>
      </w:tr>
      <w:tr w:rsidR="00FD6EE1" w14:paraId="199F91AF" w14:textId="77777777">
        <w:trPr>
          <w:divId w:val="187002095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E88F01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C2DBAE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724C2B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E10309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3E3BF3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8E9E4A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5B3B85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publication bias strongl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uspected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g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0757D3" w14:textId="77777777" w:rsidR="00FD6EE1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Both studies showed significant results with the BAP group compared to the socket group, but raw data not available for one of the studies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C112E5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g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FE9B7B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FD6EE1" w14:paraId="5BF8A7E9" w14:textId="77777777">
        <w:trPr>
          <w:divId w:val="187002095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A4A272" w14:textId="77777777" w:rsidR="00FD6EE1" w:rsidRDefault="00000000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lastRenderedPageBreak/>
              <w:t>Quality of Life (assessed with: Q-TFA global)</w:t>
            </w:r>
          </w:p>
        </w:tc>
      </w:tr>
      <w:tr w:rsidR="00FD6EE1" w14:paraId="70E17619" w14:textId="77777777">
        <w:trPr>
          <w:divId w:val="187002095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4E6DD5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D87C90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2F87A4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7364A3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h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E894B0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9CE4C1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i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007829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0E91A4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F604C3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4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2191EC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E7BF7B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1.14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22.02 lower to 24.3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A9CD17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h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i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2DCB6A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FD6EE1" w14:paraId="0C152669" w14:textId="77777777">
        <w:trPr>
          <w:divId w:val="187002095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7CA00F" w14:textId="77777777" w:rsidR="00FD6EE1" w:rsidRDefault="00000000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Quality of Life (assessed with: Q-TFA Prosthetic Mobility)</w:t>
            </w:r>
          </w:p>
        </w:tc>
      </w:tr>
      <w:tr w:rsidR="00FD6EE1" w14:paraId="48670D4F" w14:textId="77777777">
        <w:trPr>
          <w:divId w:val="187002095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6F3E26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AFED88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3836F3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A0D920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B67A18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76998D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i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ED7DDA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0206E9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CFF614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4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204A83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D756FC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37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9.93 lower to 10.68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30E1C2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i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518BA4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FD6EE1" w14:paraId="40C981A1" w14:textId="77777777">
        <w:trPr>
          <w:divId w:val="187002095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767DEB" w14:textId="77777777" w:rsidR="00FD6EE1" w:rsidRDefault="00000000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Quality of Life (assessed with: Q-TFA Problem)</w:t>
            </w:r>
          </w:p>
        </w:tc>
      </w:tr>
      <w:tr w:rsidR="00FD6EE1" w14:paraId="685898CD" w14:textId="77777777">
        <w:trPr>
          <w:divId w:val="187002095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7ECE7D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C45272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9BD2BB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F01851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h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E1A0BD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E026CF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i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3DBD3A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910E5F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E1241C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4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331899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435191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6.29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8.77 lower to 6.19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9CF30E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h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i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253B17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FD6EE1" w14:paraId="31C19552" w14:textId="77777777">
        <w:trPr>
          <w:divId w:val="187002095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EADA33" w14:textId="77777777" w:rsidR="00FD6EE1" w:rsidRDefault="00000000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Quality of Life (assessed with: Q-TFA Prosthetic use)</w:t>
            </w:r>
          </w:p>
        </w:tc>
      </w:tr>
      <w:tr w:rsidR="00FD6EE1" w14:paraId="128436A4" w14:textId="77777777">
        <w:trPr>
          <w:divId w:val="187002095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8A2681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F41A26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9C043D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5B693B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E0EACD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9CA9AA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i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25CDE1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57F286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FFEAF4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5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E55840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775F47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1.18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2.36 lower to 4.71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8ED9F7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i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4CDB42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FD6EE1" w14:paraId="6FEFBA55" w14:textId="77777777">
        <w:trPr>
          <w:divId w:val="187002095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30E5E0" w14:textId="77777777" w:rsidR="00FD6EE1" w:rsidRDefault="00000000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Quality of Life (assessed with: EQ-5D)</w:t>
            </w:r>
          </w:p>
        </w:tc>
      </w:tr>
      <w:tr w:rsidR="00FD6EE1" w14:paraId="23322324" w14:textId="77777777">
        <w:trPr>
          <w:divId w:val="187002095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CC47BD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E8F70C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5A7BF3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51E508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j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CC2FE2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55D1FC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658512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AEB2D1" w14:textId="77777777" w:rsidR="00FD6EE1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Pospiech et al. reported no significant differences in EQ-5D scores for TTO-VS (</w:t>
            </w:r>
            <w:r>
              <w:rPr>
                <w:rFonts w:ascii="Arial Narrow" w:eastAsia="Times New Roman" w:hAnsi="Arial Narrow"/>
                <w:i/>
                <w:iCs/>
                <w:sz w:val="13"/>
                <w:szCs w:val="13"/>
              </w:rPr>
              <w:t>p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= 0.723) or VAS-VS (</w:t>
            </w:r>
            <w:r>
              <w:rPr>
                <w:rFonts w:ascii="Arial Narrow" w:eastAsia="Times New Roman" w:hAnsi="Arial Narrow"/>
                <w:i/>
                <w:iCs/>
                <w:sz w:val="13"/>
                <w:szCs w:val="13"/>
              </w:rPr>
              <w:t>p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= 0.497). Orgel et al. reported a significant improvement in the BAP group (</w:t>
            </w:r>
            <w:r>
              <w:rPr>
                <w:rFonts w:ascii="Arial Narrow" w:eastAsia="Times New Roman" w:hAnsi="Arial Narrow"/>
                <w:i/>
                <w:iCs/>
                <w:sz w:val="13"/>
                <w:szCs w:val="13"/>
              </w:rPr>
              <w:t>p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= 0.004).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0EED5D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j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B5094A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FD6EE1" w14:paraId="67BABB3E" w14:textId="77777777">
        <w:trPr>
          <w:divId w:val="187002095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7AEBF3" w14:textId="77777777" w:rsidR="00FD6EE1" w:rsidRDefault="00000000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Quality of Life (assessed with: SF-36)</w:t>
            </w:r>
          </w:p>
        </w:tc>
      </w:tr>
      <w:tr w:rsidR="00FD6EE1" w14:paraId="5DE581BB" w14:textId="77777777">
        <w:trPr>
          <w:divId w:val="187002095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AE1DEE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BEF63A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F8BC7B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638804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k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659FF4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B60459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D18EBB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5D58AA" w14:textId="77777777" w:rsidR="00FD6EE1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The study showed no significant difference at both the PCS (</w:t>
            </w:r>
            <w:r>
              <w:rPr>
                <w:rFonts w:ascii="Arial Narrow" w:eastAsia="Times New Roman" w:hAnsi="Arial Narrow"/>
                <w:i/>
                <w:iCs/>
                <w:sz w:val="13"/>
                <w:szCs w:val="13"/>
              </w:rPr>
              <w:t>p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= 0.892) and MCS (</w:t>
            </w:r>
            <w:r>
              <w:rPr>
                <w:rFonts w:ascii="Arial Narrow" w:eastAsia="Times New Roman" w:hAnsi="Arial Narrow"/>
                <w:i/>
                <w:iCs/>
                <w:sz w:val="13"/>
                <w:szCs w:val="13"/>
              </w:rPr>
              <w:t>p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= 0.293) score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1F40D8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k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0780CF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FD6EE1" w14:paraId="71EBD0D7" w14:textId="77777777">
        <w:trPr>
          <w:divId w:val="187002095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AEB894" w14:textId="77777777" w:rsidR="00FD6EE1" w:rsidRDefault="00000000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lastRenderedPageBreak/>
              <w:t>Quality of Life (assessed with: SAT-PRO)</w:t>
            </w:r>
          </w:p>
        </w:tc>
      </w:tr>
      <w:tr w:rsidR="00FD6EE1" w14:paraId="06BE8174" w14:textId="77777777">
        <w:trPr>
          <w:divId w:val="187002095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B7C874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92102F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83D9A0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40C763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k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2DE8E6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4C816A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0DB2C0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8F312A" w14:textId="77777777" w:rsidR="00FD6EE1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The study showed a significant improvement within the BAP group (</w:t>
            </w:r>
            <w:r>
              <w:rPr>
                <w:rFonts w:ascii="Arial Narrow" w:eastAsia="Times New Roman" w:hAnsi="Arial Narrow"/>
                <w:i/>
                <w:iCs/>
                <w:sz w:val="13"/>
                <w:szCs w:val="13"/>
              </w:rPr>
              <w:t>p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= 0.000).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5DE1B1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k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A7F714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FD6EE1" w14:paraId="1976C64D" w14:textId="77777777">
        <w:trPr>
          <w:divId w:val="187002095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78E1AE" w14:textId="77777777" w:rsidR="00FD6EE1" w:rsidRDefault="00000000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Gait (assessed with: Walking speed)</w:t>
            </w:r>
          </w:p>
        </w:tc>
      </w:tr>
      <w:tr w:rsidR="00FD6EE1" w14:paraId="7E823B8B" w14:textId="77777777">
        <w:trPr>
          <w:divId w:val="187002095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A235A3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F09ADC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71D273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A3483D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172A6B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C33830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4F8A3D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77294B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77E1A2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3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17F750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77B4BE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03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31 lower to 0.25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5DC073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ACFD67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FD6EE1" w14:paraId="7C820748" w14:textId="77777777">
        <w:trPr>
          <w:divId w:val="187002095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334F9C" w14:textId="77777777" w:rsidR="00FD6EE1" w:rsidRDefault="00000000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Gait (assessed with: Single Support)</w:t>
            </w:r>
          </w:p>
        </w:tc>
      </w:tr>
      <w:tr w:rsidR="00FD6EE1" w14:paraId="02B2E84D" w14:textId="77777777">
        <w:trPr>
          <w:divId w:val="187002095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5E5FC7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8D0A44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CFBCA7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852684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23533F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3D61B0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D999EB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F2A551" w14:textId="77777777" w:rsidR="00FD6EE1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Both studies reported no significant difference at (</w:t>
            </w:r>
            <w:r>
              <w:rPr>
                <w:rFonts w:ascii="Arial Narrow" w:eastAsia="Times New Roman" w:hAnsi="Arial Narrow"/>
                <w:i/>
                <w:iCs/>
                <w:sz w:val="13"/>
                <w:szCs w:val="13"/>
              </w:rPr>
              <w:t>p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= 0.387) and (</w:t>
            </w:r>
            <w:r>
              <w:rPr>
                <w:rFonts w:ascii="Arial Narrow" w:eastAsia="Times New Roman" w:hAnsi="Arial Narrow"/>
                <w:i/>
                <w:iCs/>
                <w:sz w:val="13"/>
                <w:szCs w:val="13"/>
              </w:rPr>
              <w:t>p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= 0.95) respectively.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BCB8D7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0BF496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FD6EE1" w14:paraId="573EC403" w14:textId="77777777">
        <w:trPr>
          <w:divId w:val="187002095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86823A" w14:textId="77777777" w:rsidR="00FD6EE1" w:rsidRDefault="00000000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Gait (assessed with: Step Length)</w:t>
            </w:r>
          </w:p>
        </w:tc>
      </w:tr>
      <w:tr w:rsidR="00FD6EE1" w14:paraId="0B1E9E08" w14:textId="77777777">
        <w:trPr>
          <w:divId w:val="187002095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F288E0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79AE6C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255626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66E5D2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8B5FFD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EE3751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CCE010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BCA425" w14:textId="77777777" w:rsidR="00FD6EE1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Two studies reported no significant difference at (</w:t>
            </w:r>
            <w:r>
              <w:rPr>
                <w:rFonts w:ascii="Arial Narrow" w:eastAsia="Times New Roman" w:hAnsi="Arial Narrow"/>
                <w:i/>
                <w:iCs/>
                <w:sz w:val="13"/>
                <w:szCs w:val="13"/>
              </w:rPr>
              <w:t>p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= 0.693) and (</w:t>
            </w:r>
            <w:r>
              <w:rPr>
                <w:rFonts w:ascii="Arial Narrow" w:eastAsia="Times New Roman" w:hAnsi="Arial Narrow"/>
                <w:i/>
                <w:iCs/>
                <w:sz w:val="13"/>
                <w:szCs w:val="13"/>
              </w:rPr>
              <w:t>p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= 0.574) respectively. The other one reported no </w:t>
            </w:r>
            <w:r>
              <w:rPr>
                <w:rFonts w:ascii="Arial Narrow" w:eastAsia="Times New Roman" w:hAnsi="Arial Narrow"/>
                <w:i/>
                <w:iCs/>
                <w:sz w:val="13"/>
                <w:szCs w:val="13"/>
              </w:rPr>
              <w:t xml:space="preserve">p- 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alue but stated there was no significant difference.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F21394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E6036F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FD6EE1" w14:paraId="37B414FF" w14:textId="77777777">
        <w:trPr>
          <w:divId w:val="187002095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A1512E" w14:textId="77777777" w:rsidR="00FD6EE1" w:rsidRDefault="00000000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Gait (assessed with: Step Time)</w:t>
            </w:r>
          </w:p>
        </w:tc>
      </w:tr>
      <w:tr w:rsidR="00FD6EE1" w14:paraId="6E8DE93B" w14:textId="77777777">
        <w:trPr>
          <w:divId w:val="187002095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9658D3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DA567E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34F052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F45DBE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BD27B4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A8EA86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39F11F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E3EEF5" w14:textId="77777777" w:rsidR="00FD6EE1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One study reported no significant difference at (</w:t>
            </w:r>
            <w:r>
              <w:rPr>
                <w:rFonts w:ascii="Arial Narrow" w:eastAsia="Times New Roman" w:hAnsi="Arial Narrow"/>
                <w:i/>
                <w:iCs/>
                <w:sz w:val="13"/>
                <w:szCs w:val="13"/>
              </w:rPr>
              <w:t>p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= 0.882). The other one reported no </w:t>
            </w:r>
            <w:r>
              <w:rPr>
                <w:rFonts w:ascii="Arial Narrow" w:eastAsia="Times New Roman" w:hAnsi="Arial Narrow"/>
                <w:i/>
                <w:iCs/>
                <w:sz w:val="13"/>
                <w:szCs w:val="13"/>
              </w:rPr>
              <w:t xml:space="preserve">p- 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alue but stated there was no significant difference.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52E56D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3857D2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FD6EE1" w14:paraId="15A6969F" w14:textId="77777777">
        <w:trPr>
          <w:divId w:val="187002095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396362" w14:textId="77777777" w:rsidR="00FD6EE1" w:rsidRDefault="00000000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Gait (assessed with: Step width)</w:t>
            </w:r>
          </w:p>
        </w:tc>
      </w:tr>
      <w:tr w:rsidR="00FD6EE1" w14:paraId="48CEBC98" w14:textId="77777777">
        <w:trPr>
          <w:divId w:val="187002095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ED1A71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1C423B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25C1D3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89A72C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l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DF35EC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249100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DB86EB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D397A7" w14:textId="77777777" w:rsidR="00FD6EE1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Two studies reported significant difference at (</w:t>
            </w:r>
            <w:r>
              <w:rPr>
                <w:rFonts w:ascii="Arial Narrow" w:eastAsia="Times New Roman" w:hAnsi="Arial Narrow"/>
                <w:i/>
                <w:iCs/>
                <w:sz w:val="13"/>
                <w:szCs w:val="13"/>
              </w:rPr>
              <w:t>p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= 0.001) respectively. The other one reported no </w:t>
            </w:r>
            <w:r>
              <w:rPr>
                <w:rFonts w:ascii="Arial Narrow" w:eastAsia="Times New Roman" w:hAnsi="Arial Narrow"/>
                <w:i/>
                <w:iCs/>
                <w:sz w:val="13"/>
                <w:szCs w:val="13"/>
              </w:rPr>
              <w:t xml:space="preserve">p- 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value but stated there was no significant difference.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6D9093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l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502601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FD6EE1" w14:paraId="5099A365" w14:textId="77777777">
        <w:trPr>
          <w:divId w:val="187002095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25F0F4" w14:textId="77777777" w:rsidR="00FD6EE1" w:rsidRDefault="00000000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Hip Range of Motion (assessed with: Flexion-extension)</w:t>
            </w:r>
          </w:p>
        </w:tc>
      </w:tr>
      <w:tr w:rsidR="00FD6EE1" w14:paraId="78B6CF06" w14:textId="77777777">
        <w:trPr>
          <w:divId w:val="187002095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1E42F8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FBDF6F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B7A023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870719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m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28469D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29CA87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4B808C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8F5D18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F31A38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6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41882D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11D1CE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16.95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 to 0 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AAB329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m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A8183E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FD6EE1" w14:paraId="2B859A5B" w14:textId="77777777">
        <w:trPr>
          <w:divId w:val="187002095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31047B" w14:textId="77777777" w:rsidR="00FD6EE1" w:rsidRDefault="00000000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Hip Range of Motion (assessed with: Abduction-adduction)</w:t>
            </w:r>
          </w:p>
        </w:tc>
      </w:tr>
      <w:tr w:rsidR="00FD6EE1" w14:paraId="00CED2F1" w14:textId="77777777">
        <w:trPr>
          <w:divId w:val="187002095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7F6D53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91E1F2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95BDC1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9D81D6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8AB7CD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B9EAC6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70635B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A06118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B990B0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6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F087E7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9A8C32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4.1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 to 0 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014DDB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148F6C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FD6EE1" w14:paraId="3C9E68D2" w14:textId="77777777">
        <w:trPr>
          <w:divId w:val="187002095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7F1D94" w14:textId="77777777" w:rsidR="00FD6EE1" w:rsidRDefault="00000000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Hip Range of Motion (assessed with: Rotation)</w:t>
            </w:r>
          </w:p>
        </w:tc>
      </w:tr>
      <w:tr w:rsidR="00FD6EE1" w14:paraId="08B92C16" w14:textId="77777777">
        <w:trPr>
          <w:divId w:val="187002095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280C28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671DD1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EFB91D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9D4D61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m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AE2C6D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EB0F31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B28A1E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696708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A27858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6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EFAB06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80E3F7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24.3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 to 0 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B64BF4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m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8CA596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FD6EE1" w14:paraId="30355876" w14:textId="77777777">
        <w:trPr>
          <w:divId w:val="187002095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DCEB22" w14:textId="77777777" w:rsidR="00FD6EE1" w:rsidRDefault="00000000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Osseoperception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</w:t>
            </w:r>
          </w:p>
        </w:tc>
      </w:tr>
      <w:tr w:rsidR="00FD6EE1" w14:paraId="41293235" w14:textId="77777777">
        <w:trPr>
          <w:divId w:val="187002095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8F69EF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DF98BD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F37D39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17E97E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j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m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65754B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519504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CE7AF8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503EA2" w14:textId="77777777" w:rsidR="00FD6EE1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One study showed that the BAP group had better ability to detect high frequency vibrations (125 and 250 Hz) than the socket group (</w:t>
            </w:r>
            <w:r>
              <w:rPr>
                <w:rFonts w:ascii="Arial Narrow" w:eastAsia="Times New Roman" w:hAnsi="Arial Narrow"/>
                <w:i/>
                <w:iCs/>
                <w:sz w:val="13"/>
                <w:szCs w:val="13"/>
              </w:rPr>
              <w:t>p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= 0.01 and 0.03, respectively). There was no significant different between groups at the lower frequencies. Another study showed BAP group scored significantly higher across V1–V3 (7.1 ± 1.1) compared to the Socket group (5.4 ± 1.2, </w:t>
            </w:r>
            <w:r>
              <w:rPr>
                <w:rFonts w:ascii="Arial Narrow" w:eastAsia="Times New Roman" w:hAnsi="Arial Narrow"/>
                <w:i/>
                <w:iCs/>
                <w:sz w:val="13"/>
                <w:szCs w:val="13"/>
              </w:rPr>
              <w:t>p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&lt; 0.001).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7F8BB7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j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m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1FD487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FD6EE1" w14:paraId="6A0DBF5C" w14:textId="77777777">
        <w:trPr>
          <w:divId w:val="1870020950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77FC0F" w14:textId="77777777" w:rsidR="00FD6EE1" w:rsidRDefault="00000000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Cost</w:t>
            </w:r>
          </w:p>
        </w:tc>
      </w:tr>
      <w:tr w:rsidR="00FD6EE1" w14:paraId="33D5A545" w14:textId="77777777">
        <w:trPr>
          <w:divId w:val="1870020950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732C8D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80E7ED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4E4C9C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extremely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m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n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DDCA85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k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AF45F5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1B8260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656375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A55D64" w14:textId="77777777" w:rsidR="00FD6EE1" w:rsidRDefault="00000000">
            <w:pPr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The BAP group had 14% lower mean annual costs for new prostheses, services, repairs, and adjustments (p = 0.632). The socket group also had significantly more annual visits compared to the BAP group (</w:t>
            </w:r>
            <w:r>
              <w:rPr>
                <w:rFonts w:ascii="Arial Narrow" w:eastAsia="Times New Roman" w:hAnsi="Arial Narrow"/>
                <w:i/>
                <w:iCs/>
                <w:sz w:val="13"/>
                <w:szCs w:val="13"/>
              </w:rPr>
              <w:t>p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&lt; 0.0001). The socket group had significantly more annual visits compared to the BAP group (</w:t>
            </w:r>
            <w:r>
              <w:rPr>
                <w:rFonts w:ascii="Arial Narrow" w:eastAsia="Times New Roman" w:hAnsi="Arial Narrow"/>
                <w:i/>
                <w:iCs/>
                <w:sz w:val="13"/>
                <w:szCs w:val="13"/>
              </w:rPr>
              <w:t>p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&lt; 0.0001).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FC8FA8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k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m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n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200111" w14:textId="77777777" w:rsidR="00FD6EE1" w:rsidRDefault="0000000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</w:tbl>
    <w:p w14:paraId="26321578" w14:textId="77777777" w:rsidR="00FD6EE1" w:rsidRDefault="00000000">
      <w:pPr>
        <w:pStyle w:val="NormalWeb"/>
        <w:spacing w:line="140" w:lineRule="atLeast"/>
        <w:divId w:val="1870020950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mean difference</w:t>
      </w:r>
    </w:p>
    <w:p w14:paraId="6A6E686B" w14:textId="77777777" w:rsidR="00FD6EE1" w:rsidRDefault="00000000">
      <w:pPr>
        <w:pStyle w:val="Heading4"/>
        <w:spacing w:line="140" w:lineRule="atLeast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28A8CA2F" w14:textId="77777777" w:rsidR="00FD6EE1" w:rsidRDefault="00000000">
      <w:pPr>
        <w:spacing w:line="140" w:lineRule="atLeast"/>
        <w:divId w:val="700979847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a. Bias due to confounding. </w:t>
      </w:r>
    </w:p>
    <w:p w14:paraId="6E612378" w14:textId="77777777" w:rsidR="00FD6EE1" w:rsidRDefault="00000000">
      <w:pPr>
        <w:spacing w:line="140" w:lineRule="atLeast"/>
        <w:divId w:val="1128820114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b. Bias in classification of intervention</w:t>
      </w:r>
    </w:p>
    <w:p w14:paraId="1F9AADDA" w14:textId="77777777" w:rsidR="00FD6EE1" w:rsidRDefault="00000000">
      <w:pPr>
        <w:spacing w:line="140" w:lineRule="atLeast"/>
        <w:divId w:val="397677710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c. Bias in measurement of outcome</w:t>
      </w:r>
    </w:p>
    <w:p w14:paraId="0C0C5665" w14:textId="77777777" w:rsidR="00FD6EE1" w:rsidRDefault="00000000">
      <w:pPr>
        <w:spacing w:line="140" w:lineRule="atLeast"/>
        <w:divId w:val="167214963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d. Less than three studies included giving small sample size</w:t>
      </w:r>
    </w:p>
    <w:p w14:paraId="505B1E22" w14:textId="77777777" w:rsidR="00FD6EE1" w:rsidRDefault="00000000">
      <w:pPr>
        <w:spacing w:line="140" w:lineRule="atLeast"/>
        <w:divId w:val="88695110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lastRenderedPageBreak/>
        <w:t>e. Only one study reported so small sample size</w:t>
      </w:r>
    </w:p>
    <w:p w14:paraId="529FD617" w14:textId="77777777" w:rsidR="00FD6EE1" w:rsidRDefault="00000000">
      <w:pPr>
        <w:spacing w:line="140" w:lineRule="atLeast"/>
        <w:divId w:val="1390307405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f. No raw data provided for one of the studies</w:t>
      </w:r>
    </w:p>
    <w:p w14:paraId="58E52518" w14:textId="77777777" w:rsidR="00FD6EE1" w:rsidRDefault="00000000">
      <w:pPr>
        <w:spacing w:line="140" w:lineRule="atLeast"/>
        <w:divId w:val="1901284529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g. Same author for both studies</w:t>
      </w:r>
    </w:p>
    <w:p w14:paraId="69CCE368" w14:textId="77777777" w:rsidR="00FD6EE1" w:rsidRDefault="00000000">
      <w:pPr>
        <w:spacing w:line="140" w:lineRule="atLeast"/>
        <w:divId w:val="1225875822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h. High heterogeneity (I² &gt; 50%) in forest plot</w:t>
      </w:r>
    </w:p>
    <w:p w14:paraId="743CF6E0" w14:textId="77777777" w:rsidR="00FD6EE1" w:rsidRDefault="00000000">
      <w:pPr>
        <w:spacing w:line="140" w:lineRule="atLeast"/>
        <w:divId w:val="1383213694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proofErr w:type="spellStart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i</w:t>
      </w:r>
      <w:proofErr w:type="spellEnd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. One study not included in meta-analysis as no raw data provided but reported significant result </w:t>
      </w:r>
    </w:p>
    <w:p w14:paraId="61D7F75E" w14:textId="77777777" w:rsidR="00FD6EE1" w:rsidRDefault="00000000">
      <w:pPr>
        <w:spacing w:line="140" w:lineRule="atLeast"/>
        <w:divId w:val="1263880520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j. Different outcome measurement </w:t>
      </w:r>
      <w:proofErr w:type="gramStart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are</w:t>
      </w:r>
      <w:proofErr w:type="gramEnd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used giving variation in results</w:t>
      </w:r>
    </w:p>
    <w:p w14:paraId="3539C510" w14:textId="77777777" w:rsidR="00FD6EE1" w:rsidRDefault="00000000">
      <w:pPr>
        <w:spacing w:line="140" w:lineRule="atLeast"/>
        <w:divId w:val="1917278854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k. No variation between studies as only one study included</w:t>
      </w:r>
    </w:p>
    <w:p w14:paraId="0449D095" w14:textId="77777777" w:rsidR="00FD6EE1" w:rsidRDefault="00000000">
      <w:pPr>
        <w:spacing w:line="140" w:lineRule="atLeast"/>
        <w:divId w:val="1460369717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l. Two studies reported significant difference, the other one reported no significant difference</w:t>
      </w:r>
    </w:p>
    <w:p w14:paraId="1ED38879" w14:textId="77777777" w:rsidR="00FD6EE1" w:rsidRDefault="00000000">
      <w:pPr>
        <w:spacing w:line="140" w:lineRule="atLeast"/>
        <w:divId w:val="423498193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m. Variation in results. One study reported significant difference, the other reported no significant difference</w:t>
      </w:r>
    </w:p>
    <w:p w14:paraId="3427411B" w14:textId="77777777" w:rsidR="00FD6EE1" w:rsidRDefault="00000000">
      <w:pPr>
        <w:spacing w:line="140" w:lineRule="atLeast"/>
        <w:divId w:val="61410539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n. Bias in selection of reported result</w:t>
      </w:r>
    </w:p>
    <w:p w14:paraId="3FC98631" w14:textId="77777777" w:rsidR="00623A84" w:rsidRDefault="00623A84">
      <w:pPr>
        <w:spacing w:line="140" w:lineRule="atLeast"/>
        <w:divId w:val="61410539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</w:p>
    <w:p w14:paraId="48006737" w14:textId="77777777" w:rsidR="00623A84" w:rsidRDefault="00623A84">
      <w:pPr>
        <w:spacing w:line="140" w:lineRule="atLeast"/>
        <w:divId w:val="61410539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</w:p>
    <w:sectPr w:rsidR="00623A84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E98"/>
    <w:rsid w:val="001E28BD"/>
    <w:rsid w:val="0034116A"/>
    <w:rsid w:val="004061BB"/>
    <w:rsid w:val="0049179B"/>
    <w:rsid w:val="005F6973"/>
    <w:rsid w:val="00623A84"/>
    <w:rsid w:val="006D229A"/>
    <w:rsid w:val="007B0E67"/>
    <w:rsid w:val="00852DE7"/>
    <w:rsid w:val="00A10E98"/>
    <w:rsid w:val="00C80658"/>
    <w:rsid w:val="00CD2DAA"/>
    <w:rsid w:val="00E34B0D"/>
    <w:rsid w:val="00F47D3F"/>
    <w:rsid w:val="00FD6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3E5867"/>
  <w15:docId w15:val="{2AE09B7A-27B2-DD4A-B855-EBB64DA42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  <w:kern w:val="0"/>
    </w:rPr>
  </w:style>
  <w:style w:type="character" w:customStyle="1" w:styleId="label">
    <w:name w:val="label"/>
    <w:basedOn w:val="DefaultParagraphFont"/>
  </w:style>
  <w:style w:type="character" w:customStyle="1" w:styleId="comma">
    <w:name w:val="comma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cell">
    <w:name w:val="cell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</w:rPr>
  </w:style>
  <w:style w:type="table" w:styleId="TableGrid">
    <w:name w:val="Table Grid"/>
    <w:basedOn w:val="TableNormal"/>
    <w:uiPriority w:val="39"/>
    <w:rsid w:val="00623A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6207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97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82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67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1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9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30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28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87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21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88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27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36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49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1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020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46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83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951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2423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2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32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12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59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20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54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79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98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60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00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9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69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03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85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48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42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61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49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50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44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42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7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46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04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285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42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875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94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31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69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65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94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6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84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14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00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64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66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20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69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83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51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23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16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8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0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7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25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5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63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86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75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55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7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77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97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923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40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15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30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1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03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10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8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03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19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75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0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18</Words>
  <Characters>580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nice Tan Sue Wei</cp:lastModifiedBy>
  <cp:revision>2</cp:revision>
  <dcterms:created xsi:type="dcterms:W3CDTF">2025-10-22T21:55:00Z</dcterms:created>
  <dcterms:modified xsi:type="dcterms:W3CDTF">2025-10-22T21:55:00Z</dcterms:modified>
</cp:coreProperties>
</file>